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385A" w:rsidRPr="00766E9F" w:rsidRDefault="001F385A" w:rsidP="001F385A">
      <w:pPr>
        <w:rPr>
          <w:rFonts w:ascii="Times New Roman" w:hAnsi="Times New Roman"/>
          <w:b/>
          <w:sz w:val="20"/>
          <w:szCs w:val="20"/>
          <w:lang w:val="en-US"/>
        </w:rPr>
      </w:pPr>
      <w:r w:rsidRPr="00766E9F">
        <w:rPr>
          <w:rFonts w:ascii="Times New Roman" w:hAnsi="Times New Roman"/>
          <w:b/>
          <w:sz w:val="20"/>
          <w:szCs w:val="20"/>
          <w:lang w:val="en-US"/>
        </w:rPr>
        <w:t>Table S6</w:t>
      </w:r>
      <w:r w:rsidRPr="00766E9F">
        <w:rPr>
          <w:sz w:val="18"/>
          <w:szCs w:val="18"/>
          <w:lang w:val="en-US"/>
        </w:rPr>
        <w:t xml:space="preserve">. </w:t>
      </w:r>
      <w:proofErr w:type="gramStart"/>
      <w:r w:rsidRPr="00766E9F">
        <w:rPr>
          <w:rFonts w:ascii="Times New Roman" w:hAnsi="Times New Roman"/>
          <w:b/>
          <w:sz w:val="20"/>
          <w:szCs w:val="20"/>
          <w:lang w:val="en-US"/>
        </w:rPr>
        <w:t xml:space="preserve">Confidence intervals (CIs) for the estimates for different traits (on the </w:t>
      </w:r>
      <w:proofErr w:type="spellStart"/>
      <w:r w:rsidRPr="00766E9F">
        <w:rPr>
          <w:rFonts w:ascii="Times New Roman" w:hAnsi="Times New Roman"/>
          <w:b/>
          <w:sz w:val="20"/>
          <w:szCs w:val="20"/>
          <w:lang w:val="en-US"/>
        </w:rPr>
        <w:t>logit</w:t>
      </w:r>
      <w:proofErr w:type="spellEnd"/>
      <w:r w:rsidRPr="00766E9F">
        <w:rPr>
          <w:rFonts w:ascii="Times New Roman" w:hAnsi="Times New Roman"/>
          <w:b/>
          <w:sz w:val="20"/>
          <w:szCs w:val="20"/>
          <w:lang w:val="en-US"/>
        </w:rPr>
        <w:t>/log scale for binary traits)</w:t>
      </w:r>
      <w:r>
        <w:rPr>
          <w:sz w:val="18"/>
          <w:szCs w:val="18"/>
          <w:lang w:val="en-US"/>
        </w:rPr>
        <w:t>.</w:t>
      </w:r>
      <w:proofErr w:type="gramEnd"/>
      <w:r w:rsidRPr="00766E9F">
        <w:rPr>
          <w:rFonts w:ascii="Times New Roman" w:hAnsi="Times New Roman"/>
          <w:b/>
          <w:sz w:val="20"/>
          <w:szCs w:val="20"/>
          <w:lang w:val="en-US"/>
        </w:rPr>
        <w:t xml:space="preserve"> The delta method corresponds to the CI reported in Tables 1 and 2 of the paper</w:t>
      </w:r>
      <w:r>
        <w:rPr>
          <w:sz w:val="18"/>
          <w:szCs w:val="18"/>
          <w:lang w:val="en-US"/>
        </w:rPr>
        <w:t>.</w:t>
      </w:r>
      <w:r w:rsidRPr="00766E9F">
        <w:rPr>
          <w:rFonts w:ascii="Times New Roman" w:hAnsi="Times New Roman"/>
          <w:b/>
          <w:sz w:val="20"/>
          <w:szCs w:val="20"/>
          <w:lang w:val="en-US"/>
        </w:rPr>
        <w:t xml:space="preserve"> The plugin CI is based on the between-cohort estimate of the correlation between </w:t>
      </w:r>
      <w:proofErr w:type="gramStart"/>
      <w:r w:rsidRPr="00AB3ACE">
        <w:rPr>
          <w:rFonts w:ascii="Times New Roman" w:hAnsi="Times New Roman"/>
          <w:b/>
          <w:sz w:val="20"/>
          <w:szCs w:val="20"/>
        </w:rPr>
        <w:t>β</w:t>
      </w:r>
      <w:r w:rsidRPr="00766E9F">
        <w:rPr>
          <w:rFonts w:ascii="Times New Roman" w:hAnsi="Times New Roman"/>
          <w:b/>
          <w:sz w:val="20"/>
          <w:szCs w:val="20"/>
          <w:lang w:val="en-US"/>
        </w:rPr>
        <w:t>[</w:t>
      </w:r>
      <w:proofErr w:type="gramEnd"/>
      <w:r w:rsidRPr="00070070">
        <w:rPr>
          <w:rFonts w:ascii="Times New Roman" w:hAnsi="Times New Roman"/>
          <w:b/>
          <w:i/>
          <w:sz w:val="20"/>
          <w:szCs w:val="20"/>
          <w:lang w:val="en-US"/>
        </w:rPr>
        <w:t>FTO</w:t>
      </w:r>
      <w:r w:rsidRPr="00766E9F">
        <w:rPr>
          <w:rFonts w:ascii="Times New Roman" w:hAnsi="Times New Roman"/>
          <w:b/>
          <w:sz w:val="20"/>
          <w:szCs w:val="20"/>
          <w:lang w:val="en-US"/>
        </w:rPr>
        <w:t xml:space="preserve">-TRAIT] and </w:t>
      </w:r>
      <w:r w:rsidRPr="00AB3ACE">
        <w:rPr>
          <w:rFonts w:ascii="Times New Roman" w:hAnsi="Times New Roman"/>
          <w:b/>
          <w:sz w:val="20"/>
          <w:szCs w:val="20"/>
        </w:rPr>
        <w:t>β</w:t>
      </w:r>
      <w:r w:rsidRPr="00766E9F">
        <w:rPr>
          <w:rFonts w:ascii="Times New Roman" w:hAnsi="Times New Roman"/>
          <w:b/>
          <w:sz w:val="20"/>
          <w:szCs w:val="20"/>
          <w:lang w:val="en-US"/>
        </w:rPr>
        <w:t>[</w:t>
      </w:r>
      <w:r w:rsidRPr="00070070">
        <w:rPr>
          <w:rFonts w:ascii="Times New Roman" w:hAnsi="Times New Roman"/>
          <w:b/>
          <w:i/>
          <w:sz w:val="20"/>
          <w:szCs w:val="20"/>
          <w:lang w:val="en-US"/>
        </w:rPr>
        <w:t>FTO</w:t>
      </w:r>
      <w:r w:rsidRPr="00766E9F">
        <w:rPr>
          <w:rFonts w:ascii="Times New Roman" w:hAnsi="Times New Roman"/>
          <w:b/>
          <w:sz w:val="20"/>
          <w:szCs w:val="20"/>
          <w:lang w:val="en-US"/>
        </w:rPr>
        <w:t>-BMI]</w:t>
      </w:r>
      <w:r>
        <w:rPr>
          <w:sz w:val="18"/>
          <w:szCs w:val="18"/>
          <w:lang w:val="en-US"/>
        </w:rPr>
        <w:t>.</w:t>
      </w:r>
      <w:r w:rsidRPr="00766E9F">
        <w:rPr>
          <w:rFonts w:ascii="Times New Roman" w:hAnsi="Times New Roman"/>
          <w:b/>
          <w:sz w:val="20"/>
          <w:szCs w:val="20"/>
          <w:lang w:val="en-US"/>
        </w:rPr>
        <w:t xml:space="preserve"> The worst case CI is based on the widest CI possible under any correlation</w:t>
      </w:r>
      <w:r>
        <w:rPr>
          <w:sz w:val="18"/>
          <w:szCs w:val="18"/>
          <w:lang w:val="en-US"/>
        </w:rPr>
        <w:t>.</w:t>
      </w:r>
      <w:r w:rsidRPr="00766E9F">
        <w:rPr>
          <w:rFonts w:ascii="Times New Roman" w:hAnsi="Times New Roman"/>
          <w:b/>
          <w:sz w:val="20"/>
          <w:szCs w:val="20"/>
          <w:lang w:val="en-US"/>
        </w:rPr>
        <w:t xml:space="preserve"> F1 is the length of the plugin CI divided by the length of the reported CI; F2 is the length of the worst case CI divided by the reported CI (all on the regression scale)</w:t>
      </w:r>
      <w:r w:rsidRPr="00766E9F">
        <w:rPr>
          <w:sz w:val="18"/>
          <w:szCs w:val="18"/>
          <w:lang w:val="en-US"/>
        </w:rPr>
        <w:t>.</w:t>
      </w:r>
    </w:p>
    <w:tbl>
      <w:tblPr>
        <w:tblW w:w="10441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60"/>
        <w:gridCol w:w="1554"/>
        <w:gridCol w:w="1487"/>
        <w:gridCol w:w="1600"/>
        <w:gridCol w:w="920"/>
        <w:gridCol w:w="920"/>
      </w:tblGrid>
      <w:tr w:rsidR="001F385A" w:rsidRPr="00AB3ACE" w:rsidTr="009E2030">
        <w:trPr>
          <w:trHeight w:val="2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385A" w:rsidRPr="00766E9F" w:rsidRDefault="001F385A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385A" w:rsidRPr="00AB3ACE" w:rsidRDefault="001F385A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 xml:space="preserve">Delta </w:t>
            </w:r>
            <w:proofErr w:type="spellStart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method</w:t>
            </w:r>
            <w:proofErr w:type="spellEnd"/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385A" w:rsidRPr="00AB3ACE" w:rsidRDefault="001F385A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Plug-i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385A" w:rsidRPr="00AB3ACE" w:rsidRDefault="001F385A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Worst</w:t>
            </w:r>
            <w:proofErr w:type="spellEnd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case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385A" w:rsidRPr="00AB3ACE" w:rsidRDefault="001F385A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F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385A" w:rsidRPr="00AB3ACE" w:rsidRDefault="001F385A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F2</w:t>
            </w:r>
          </w:p>
        </w:tc>
      </w:tr>
      <w:tr w:rsidR="001F385A" w:rsidRPr="00AB3ACE" w:rsidTr="009E2030">
        <w:trPr>
          <w:trHeight w:val="2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385A" w:rsidRPr="00AB3ACE" w:rsidRDefault="001F385A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Ever</w:t>
            </w:r>
            <w:proofErr w:type="spellEnd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coronary</w:t>
            </w:r>
            <w:proofErr w:type="spellEnd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heart</w:t>
            </w:r>
            <w:proofErr w:type="spellEnd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disease</w:t>
            </w:r>
            <w:proofErr w:type="spellEnd"/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385A" w:rsidRPr="00AB3ACE" w:rsidRDefault="001F385A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proofErr w:type="gram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-</w:t>
            </w:r>
            <w:proofErr w:type="gram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29/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19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385A" w:rsidRPr="00AB3ACE" w:rsidRDefault="001F385A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proofErr w:type="gram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-</w:t>
            </w:r>
            <w:proofErr w:type="gram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36/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1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385A" w:rsidRPr="00AB3ACE" w:rsidRDefault="001F385A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proofErr w:type="gram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-</w:t>
            </w:r>
            <w:proofErr w:type="gram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48/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0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385A" w:rsidRPr="00AB3ACE" w:rsidRDefault="001F385A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385A" w:rsidRPr="00AB3ACE" w:rsidRDefault="001F385A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2</w:t>
            </w:r>
          </w:p>
        </w:tc>
      </w:tr>
      <w:tr w:rsidR="001F385A" w:rsidRPr="00AB3ACE" w:rsidTr="009E2030">
        <w:trPr>
          <w:trHeight w:val="2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385A" w:rsidRPr="00AB3ACE" w:rsidRDefault="001F385A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 xml:space="preserve">Incident </w:t>
            </w:r>
            <w:proofErr w:type="spellStart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coronary</w:t>
            </w:r>
            <w:proofErr w:type="spellEnd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heart</w:t>
            </w:r>
            <w:proofErr w:type="spellEnd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disease</w:t>
            </w:r>
            <w:proofErr w:type="spellEnd"/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385A" w:rsidRPr="00AB3ACE" w:rsidRDefault="001F385A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proofErr w:type="gram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-</w:t>
            </w:r>
            <w:proofErr w:type="gram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5/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21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385A" w:rsidRPr="00AB3ACE" w:rsidRDefault="001F385A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proofErr w:type="gram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-</w:t>
            </w:r>
            <w:proofErr w:type="gram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56/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1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385A" w:rsidRPr="00AB3ACE" w:rsidRDefault="001F385A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proofErr w:type="gram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-</w:t>
            </w:r>
            <w:proofErr w:type="gram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72/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0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385A" w:rsidRPr="00AB3ACE" w:rsidRDefault="001F385A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385A" w:rsidRPr="00AB3ACE" w:rsidRDefault="001F385A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3</w:t>
            </w:r>
          </w:p>
        </w:tc>
      </w:tr>
      <w:tr w:rsidR="001F385A" w:rsidRPr="00AB3ACE" w:rsidTr="009E2030">
        <w:trPr>
          <w:trHeight w:val="2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385A" w:rsidRPr="00AB3ACE" w:rsidRDefault="001F385A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Ever</w:t>
            </w:r>
            <w:proofErr w:type="spellEnd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heart</w:t>
            </w:r>
            <w:proofErr w:type="spellEnd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failure</w:t>
            </w:r>
            <w:proofErr w:type="spellEnd"/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385A" w:rsidRPr="00AB3ACE" w:rsidRDefault="001F385A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proofErr w:type="gram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432</w:t>
            </w:r>
            <w:proofErr w:type="gram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/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276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385A" w:rsidRPr="00AB3ACE" w:rsidRDefault="001F385A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proofErr w:type="gram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457</w:t>
            </w:r>
            <w:proofErr w:type="gram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/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27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385A" w:rsidRPr="00AB3ACE" w:rsidRDefault="001F385A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proofErr w:type="gram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399</w:t>
            </w:r>
            <w:proofErr w:type="gram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/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31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385A" w:rsidRPr="00AB3ACE" w:rsidRDefault="001F385A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9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385A" w:rsidRPr="00AB3ACE" w:rsidRDefault="001F385A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8</w:t>
            </w:r>
          </w:p>
        </w:tc>
      </w:tr>
      <w:tr w:rsidR="001F385A" w:rsidRPr="00AB3ACE" w:rsidTr="009E2030">
        <w:trPr>
          <w:trHeight w:val="2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385A" w:rsidRPr="00AB3ACE" w:rsidRDefault="001F385A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 xml:space="preserve">Incident </w:t>
            </w:r>
            <w:proofErr w:type="spellStart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heart</w:t>
            </w:r>
            <w:proofErr w:type="spellEnd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failure</w:t>
            </w:r>
            <w:proofErr w:type="spellEnd"/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385A" w:rsidRPr="00AB3ACE" w:rsidRDefault="001F385A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proofErr w:type="gram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242</w:t>
            </w:r>
            <w:proofErr w:type="gram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/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326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385A" w:rsidRPr="00AB3ACE" w:rsidRDefault="001F385A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proofErr w:type="gram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261</w:t>
            </w:r>
            <w:proofErr w:type="gram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/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32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385A" w:rsidRPr="00AB3ACE" w:rsidRDefault="001F385A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proofErr w:type="gram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23</w:t>
            </w:r>
            <w:proofErr w:type="gram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/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37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385A" w:rsidRPr="00AB3ACE" w:rsidRDefault="001F385A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385A" w:rsidRPr="00AB3ACE" w:rsidRDefault="001F385A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6</w:t>
            </w:r>
          </w:p>
        </w:tc>
      </w:tr>
      <w:tr w:rsidR="001F385A" w:rsidRPr="00AB3ACE" w:rsidTr="009E2030">
        <w:trPr>
          <w:trHeight w:val="2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385A" w:rsidRPr="00AB3ACE" w:rsidRDefault="001F385A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Ever</w:t>
            </w:r>
            <w:proofErr w:type="spellEnd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haemorrhagic</w:t>
            </w:r>
            <w:proofErr w:type="spellEnd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 xml:space="preserve"> stroke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385A" w:rsidRPr="00AB3ACE" w:rsidRDefault="001F385A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proofErr w:type="gram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-</w:t>
            </w:r>
            <w:proofErr w:type="gram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421/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334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385A" w:rsidRPr="00AB3ACE" w:rsidRDefault="001F385A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proofErr w:type="gram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-</w:t>
            </w:r>
            <w:proofErr w:type="gram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429/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33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385A" w:rsidRPr="00AB3ACE" w:rsidRDefault="001F385A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proofErr w:type="gram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-</w:t>
            </w:r>
            <w:proofErr w:type="gram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483/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29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385A" w:rsidRPr="00AB3ACE" w:rsidRDefault="001F385A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385A" w:rsidRPr="00AB3ACE" w:rsidRDefault="001F385A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3</w:t>
            </w:r>
          </w:p>
        </w:tc>
      </w:tr>
      <w:tr w:rsidR="001F385A" w:rsidRPr="00AB3ACE" w:rsidTr="009E2030">
        <w:trPr>
          <w:trHeight w:val="2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385A" w:rsidRPr="00AB3ACE" w:rsidRDefault="001F385A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 xml:space="preserve">Incident </w:t>
            </w:r>
            <w:proofErr w:type="spellStart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haemorrhagic</w:t>
            </w:r>
            <w:proofErr w:type="spellEnd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 xml:space="preserve"> stroke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385A" w:rsidRPr="00AB3ACE" w:rsidRDefault="001F385A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proofErr w:type="gram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-</w:t>
            </w:r>
            <w:proofErr w:type="gram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3/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219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385A" w:rsidRPr="00AB3ACE" w:rsidRDefault="001F385A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proofErr w:type="gram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-</w:t>
            </w:r>
            <w:proofErr w:type="gram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2/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22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385A" w:rsidRPr="00AB3ACE" w:rsidRDefault="001F385A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proofErr w:type="gram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-</w:t>
            </w:r>
            <w:proofErr w:type="gram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8/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9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385A" w:rsidRPr="00AB3ACE" w:rsidRDefault="001F385A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9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385A" w:rsidRPr="00AB3ACE" w:rsidRDefault="001F385A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0</w:t>
            </w:r>
          </w:p>
        </w:tc>
      </w:tr>
      <w:tr w:rsidR="001F385A" w:rsidRPr="00AB3ACE" w:rsidTr="009E2030">
        <w:trPr>
          <w:trHeight w:val="2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385A" w:rsidRPr="00AB3ACE" w:rsidRDefault="001F385A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Ever</w:t>
            </w:r>
            <w:proofErr w:type="spellEnd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ischemic</w:t>
            </w:r>
            <w:proofErr w:type="spellEnd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 xml:space="preserve"> stroke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385A" w:rsidRPr="00AB3ACE" w:rsidRDefault="001F385A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proofErr w:type="gram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-</w:t>
            </w:r>
            <w:proofErr w:type="gram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61/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17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385A" w:rsidRPr="00AB3ACE" w:rsidRDefault="001F385A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proofErr w:type="gram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-</w:t>
            </w:r>
            <w:proofErr w:type="gram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59/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385A" w:rsidRPr="00AB3ACE" w:rsidRDefault="001F385A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proofErr w:type="gram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-</w:t>
            </w:r>
            <w:proofErr w:type="gram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85/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0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385A" w:rsidRPr="00AB3ACE" w:rsidRDefault="001F385A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385A" w:rsidRPr="00AB3ACE" w:rsidRDefault="001F385A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4</w:t>
            </w:r>
          </w:p>
        </w:tc>
      </w:tr>
      <w:tr w:rsidR="001F385A" w:rsidRPr="00AB3ACE" w:rsidTr="009E2030">
        <w:trPr>
          <w:trHeight w:val="2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385A" w:rsidRPr="00AB3ACE" w:rsidRDefault="001F385A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 xml:space="preserve">Incident </w:t>
            </w:r>
            <w:proofErr w:type="spellStart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ischemic</w:t>
            </w:r>
            <w:proofErr w:type="spellEnd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 xml:space="preserve"> stroke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385A" w:rsidRPr="00AB3ACE" w:rsidRDefault="001F385A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proofErr w:type="gram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-</w:t>
            </w:r>
            <w:proofErr w:type="gram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31/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312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385A" w:rsidRPr="00AB3ACE" w:rsidRDefault="001F385A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proofErr w:type="gram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-</w:t>
            </w:r>
            <w:proofErr w:type="gram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25/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33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385A" w:rsidRPr="00AB3ACE" w:rsidRDefault="001F385A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proofErr w:type="gram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-</w:t>
            </w:r>
            <w:proofErr w:type="gram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16/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35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385A" w:rsidRPr="00AB3ACE" w:rsidRDefault="001F385A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385A" w:rsidRPr="00AB3ACE" w:rsidRDefault="001F385A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7</w:t>
            </w:r>
          </w:p>
        </w:tc>
      </w:tr>
      <w:tr w:rsidR="001F385A" w:rsidRPr="00AB3ACE" w:rsidTr="009E2030">
        <w:trPr>
          <w:trHeight w:val="2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385A" w:rsidRPr="00AB3ACE" w:rsidRDefault="001F385A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Ever</w:t>
            </w:r>
            <w:proofErr w:type="spellEnd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 xml:space="preserve"> stroke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385A" w:rsidRPr="00AB3ACE" w:rsidRDefault="001F385A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proofErr w:type="gram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-</w:t>
            </w:r>
            <w:proofErr w:type="gram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44/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27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385A" w:rsidRPr="00AB3ACE" w:rsidRDefault="001F385A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proofErr w:type="gram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-</w:t>
            </w:r>
            <w:proofErr w:type="gram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4/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3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385A" w:rsidRPr="00AB3ACE" w:rsidRDefault="001F385A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proofErr w:type="gram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-</w:t>
            </w:r>
            <w:proofErr w:type="gram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66/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1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385A" w:rsidRPr="00AB3ACE" w:rsidRDefault="001F385A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385A" w:rsidRPr="00AB3ACE" w:rsidRDefault="001F385A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3</w:t>
            </w:r>
          </w:p>
        </w:tc>
      </w:tr>
      <w:tr w:rsidR="001F385A" w:rsidRPr="00AB3ACE" w:rsidTr="009E2030">
        <w:trPr>
          <w:trHeight w:val="2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385A" w:rsidRPr="00AB3ACE" w:rsidRDefault="001F385A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Incident stroke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385A" w:rsidRPr="00AB3ACE" w:rsidRDefault="001F385A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proofErr w:type="gram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-</w:t>
            </w:r>
            <w:proofErr w:type="gram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42/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229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385A" w:rsidRPr="00AB3ACE" w:rsidRDefault="001F385A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proofErr w:type="gram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-</w:t>
            </w:r>
            <w:proofErr w:type="gram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34/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24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385A" w:rsidRPr="00AB3ACE" w:rsidRDefault="001F385A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proofErr w:type="gram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-</w:t>
            </w:r>
            <w:proofErr w:type="gram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25/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26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385A" w:rsidRPr="00AB3ACE" w:rsidRDefault="001F385A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385A" w:rsidRPr="00AB3ACE" w:rsidRDefault="001F385A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5</w:t>
            </w:r>
          </w:p>
        </w:tc>
      </w:tr>
      <w:tr w:rsidR="001F385A" w:rsidRPr="00AB3ACE" w:rsidTr="009E2030">
        <w:trPr>
          <w:trHeight w:val="2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385A" w:rsidRPr="00AB3ACE" w:rsidRDefault="001F385A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Ever</w:t>
            </w:r>
            <w:proofErr w:type="spellEnd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type</w:t>
            </w:r>
            <w:proofErr w:type="spellEnd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 xml:space="preserve"> 2 diabetes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385A" w:rsidRPr="00AB3ACE" w:rsidRDefault="001F385A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21/</w:t>
            </w:r>
            <w:proofErr w:type="gram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414</w:t>
            </w:r>
            <w:proofErr w:type="gramEnd"/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385A" w:rsidRPr="00AB3ACE" w:rsidRDefault="001F385A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proofErr w:type="gram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228</w:t>
            </w:r>
            <w:proofErr w:type="gram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/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39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385A" w:rsidRPr="00AB3ACE" w:rsidRDefault="001F385A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proofErr w:type="gram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93</w:t>
            </w:r>
            <w:proofErr w:type="gram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/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46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385A" w:rsidRPr="00AB3ACE" w:rsidRDefault="001F385A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8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385A" w:rsidRPr="00AB3ACE" w:rsidRDefault="001F385A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34</w:t>
            </w:r>
          </w:p>
        </w:tc>
      </w:tr>
      <w:tr w:rsidR="001F385A" w:rsidRPr="00AB3ACE" w:rsidTr="009E2030">
        <w:trPr>
          <w:trHeight w:val="2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385A" w:rsidRPr="00AB3ACE" w:rsidRDefault="001F385A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 xml:space="preserve">Incident </w:t>
            </w:r>
            <w:proofErr w:type="spellStart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type</w:t>
            </w:r>
            <w:proofErr w:type="spellEnd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 xml:space="preserve"> 2 diabetes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385A" w:rsidRPr="00AB3ACE" w:rsidRDefault="001F385A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proofErr w:type="gram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16</w:t>
            </w:r>
            <w:proofErr w:type="gram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/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48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385A" w:rsidRPr="00AB3ACE" w:rsidRDefault="001F385A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proofErr w:type="gram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37</w:t>
            </w:r>
            <w:proofErr w:type="gram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/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42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385A" w:rsidRPr="00AB3ACE" w:rsidRDefault="001F385A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proofErr w:type="gram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06</w:t>
            </w:r>
            <w:proofErr w:type="gram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/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54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385A" w:rsidRPr="00AB3ACE" w:rsidRDefault="001F385A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7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385A" w:rsidRPr="00AB3ACE" w:rsidRDefault="001F385A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21</w:t>
            </w:r>
          </w:p>
        </w:tc>
      </w:tr>
      <w:tr w:rsidR="001F385A" w:rsidRPr="00AB3ACE" w:rsidTr="009E2030">
        <w:trPr>
          <w:trHeight w:val="2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385A" w:rsidRPr="00AB3ACE" w:rsidRDefault="001F385A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Ever</w:t>
            </w:r>
            <w:proofErr w:type="spellEnd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dyslipidaemia</w:t>
            </w:r>
            <w:proofErr w:type="spellEnd"/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385A" w:rsidRPr="00AB3ACE" w:rsidRDefault="001F385A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proofErr w:type="gram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686</w:t>
            </w:r>
            <w:proofErr w:type="gram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/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88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385A" w:rsidRPr="00AB3ACE" w:rsidRDefault="001F385A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proofErr w:type="gram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719</w:t>
            </w:r>
            <w:proofErr w:type="gram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/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8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385A" w:rsidRPr="00AB3ACE" w:rsidRDefault="001F385A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proofErr w:type="gram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629</w:t>
            </w:r>
            <w:proofErr w:type="gram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/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21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385A" w:rsidRPr="00AB3ACE" w:rsidRDefault="001F385A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9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385A" w:rsidRPr="00AB3ACE" w:rsidRDefault="001F385A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26</w:t>
            </w:r>
          </w:p>
        </w:tc>
      </w:tr>
      <w:tr w:rsidR="001F385A" w:rsidRPr="00AB3ACE" w:rsidTr="009E2030">
        <w:trPr>
          <w:trHeight w:val="2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385A" w:rsidRPr="00AB3ACE" w:rsidRDefault="001F385A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 xml:space="preserve">Incident </w:t>
            </w:r>
            <w:proofErr w:type="spellStart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dyslipidaemia</w:t>
            </w:r>
            <w:proofErr w:type="spellEnd"/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385A" w:rsidRPr="00AB3ACE" w:rsidRDefault="001F385A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proofErr w:type="gram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-</w:t>
            </w:r>
            <w:proofErr w:type="gram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43/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627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385A" w:rsidRPr="00AB3ACE" w:rsidRDefault="001F385A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385A" w:rsidRPr="00AB3ACE" w:rsidRDefault="001F385A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proofErr w:type="gram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-</w:t>
            </w:r>
            <w:proofErr w:type="gram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381/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7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385A" w:rsidRPr="00AB3ACE" w:rsidRDefault="001F385A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385A" w:rsidRPr="00AB3ACE" w:rsidRDefault="001F385A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4</w:t>
            </w:r>
          </w:p>
        </w:tc>
      </w:tr>
      <w:tr w:rsidR="001F385A" w:rsidRPr="00AB3ACE" w:rsidTr="009E2030">
        <w:trPr>
          <w:trHeight w:val="2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385A" w:rsidRPr="00AB3ACE" w:rsidRDefault="001F385A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Ever</w:t>
            </w:r>
            <w:proofErr w:type="spellEnd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 xml:space="preserve"> hypertension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385A" w:rsidRPr="00AB3ACE" w:rsidRDefault="001F385A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proofErr w:type="gram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68</w:t>
            </w:r>
            <w:proofErr w:type="gram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/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73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385A" w:rsidRPr="00AB3ACE" w:rsidRDefault="001F385A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proofErr w:type="gram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706</w:t>
            </w:r>
            <w:proofErr w:type="gram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/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7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385A" w:rsidRPr="00AB3ACE" w:rsidRDefault="001F385A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proofErr w:type="gram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623</w:t>
            </w:r>
            <w:proofErr w:type="gram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/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9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385A" w:rsidRPr="00AB3ACE" w:rsidRDefault="001F385A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9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385A" w:rsidRPr="00AB3ACE" w:rsidRDefault="001F385A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27</w:t>
            </w:r>
          </w:p>
        </w:tc>
      </w:tr>
      <w:tr w:rsidR="001F385A" w:rsidRPr="00AB3ACE" w:rsidTr="009E2030">
        <w:trPr>
          <w:trHeight w:val="2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385A" w:rsidRPr="00AB3ACE" w:rsidRDefault="001F385A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Incident hypertension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385A" w:rsidRPr="00AB3ACE" w:rsidRDefault="001F385A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proofErr w:type="gram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-</w:t>
            </w:r>
            <w:proofErr w:type="gram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243/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419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385A" w:rsidRPr="00AB3ACE" w:rsidRDefault="001F385A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385A" w:rsidRPr="00AB3ACE" w:rsidRDefault="001F385A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proofErr w:type="gram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-</w:t>
            </w:r>
            <w:proofErr w:type="gram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215/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48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385A" w:rsidRPr="00AB3ACE" w:rsidRDefault="001F385A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385A" w:rsidRPr="00AB3ACE" w:rsidRDefault="001F385A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5</w:t>
            </w:r>
          </w:p>
        </w:tc>
      </w:tr>
      <w:tr w:rsidR="001F385A" w:rsidRPr="00AB3ACE" w:rsidTr="009E2030">
        <w:trPr>
          <w:trHeight w:val="2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385A" w:rsidRPr="00AB3ACE" w:rsidRDefault="001F385A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Ever</w:t>
            </w:r>
            <w:proofErr w:type="spellEnd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metabolic</w:t>
            </w:r>
            <w:proofErr w:type="spellEnd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syndrome</w:t>
            </w:r>
            <w:proofErr w:type="spellEnd"/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385A" w:rsidRPr="00AB3ACE" w:rsidRDefault="001F385A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proofErr w:type="gram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65</w:t>
            </w:r>
            <w:proofErr w:type="gram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/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368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385A" w:rsidRPr="00AB3ACE" w:rsidRDefault="001F385A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proofErr w:type="gram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61</w:t>
            </w:r>
            <w:proofErr w:type="gram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/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39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385A" w:rsidRPr="00AB3ACE" w:rsidRDefault="001F385A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proofErr w:type="gram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52</w:t>
            </w:r>
            <w:proofErr w:type="gram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/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41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385A" w:rsidRPr="00AB3ACE" w:rsidRDefault="001F385A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385A" w:rsidRPr="00AB3ACE" w:rsidRDefault="001F385A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30</w:t>
            </w:r>
          </w:p>
        </w:tc>
      </w:tr>
      <w:tr w:rsidR="001F385A" w:rsidRPr="00AB3ACE" w:rsidTr="009E2030">
        <w:trPr>
          <w:trHeight w:val="2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385A" w:rsidRPr="00AB3ACE" w:rsidRDefault="001F385A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 xml:space="preserve">Incident </w:t>
            </w:r>
            <w:proofErr w:type="spellStart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metabolic</w:t>
            </w:r>
            <w:proofErr w:type="spellEnd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syndrome</w:t>
            </w:r>
            <w:proofErr w:type="spellEnd"/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385A" w:rsidRPr="00AB3ACE" w:rsidRDefault="001F385A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proofErr w:type="gram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-</w:t>
            </w:r>
            <w:proofErr w:type="gram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173/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723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385A" w:rsidRPr="00AB3ACE" w:rsidRDefault="001F385A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385A" w:rsidRPr="00AB3ACE" w:rsidRDefault="001F385A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proofErr w:type="gram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-</w:t>
            </w:r>
            <w:proofErr w:type="gram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129/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82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385A" w:rsidRPr="00AB3ACE" w:rsidRDefault="001F385A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385A" w:rsidRPr="00AB3ACE" w:rsidRDefault="001F385A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3</w:t>
            </w:r>
          </w:p>
        </w:tc>
      </w:tr>
      <w:tr w:rsidR="001F385A" w:rsidRPr="00AB3ACE" w:rsidTr="009E2030">
        <w:trPr>
          <w:trHeight w:val="2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385A" w:rsidRPr="00AB3ACE" w:rsidRDefault="001F385A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 xml:space="preserve">Incident </w:t>
            </w:r>
            <w:proofErr w:type="spellStart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mortality</w:t>
            </w:r>
            <w:proofErr w:type="spellEnd"/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385A" w:rsidRPr="00AB3ACE" w:rsidRDefault="001F385A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proofErr w:type="gram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-</w:t>
            </w:r>
            <w:proofErr w:type="gram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03/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685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385A" w:rsidRPr="00AB3ACE" w:rsidRDefault="001F385A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proofErr w:type="gram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-</w:t>
            </w:r>
            <w:proofErr w:type="gram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04/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68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385A" w:rsidRPr="00AB3ACE" w:rsidRDefault="001F385A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proofErr w:type="gram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-</w:t>
            </w:r>
            <w:proofErr w:type="gram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18/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60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385A" w:rsidRPr="00AB3ACE" w:rsidRDefault="001F385A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385A" w:rsidRPr="00AB3ACE" w:rsidRDefault="001F385A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4</w:t>
            </w:r>
          </w:p>
        </w:tc>
      </w:tr>
      <w:tr w:rsidR="001F385A" w:rsidRPr="00AB3ACE" w:rsidTr="009E2030">
        <w:trPr>
          <w:trHeight w:val="2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385A" w:rsidRPr="00AB3ACE" w:rsidRDefault="001F385A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 xml:space="preserve">2h post OGTT </w:t>
            </w:r>
            <w:proofErr w:type="spellStart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glucose</w:t>
            </w:r>
            <w:proofErr w:type="spellEnd"/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385A" w:rsidRPr="00AB3ACE" w:rsidRDefault="001F385A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proofErr w:type="gram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128</w:t>
            </w:r>
            <w:proofErr w:type="gram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/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62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385A" w:rsidRPr="00AB3ACE" w:rsidRDefault="001F385A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proofErr w:type="gram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129</w:t>
            </w:r>
            <w:proofErr w:type="gram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/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7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385A" w:rsidRPr="00AB3ACE" w:rsidRDefault="001F385A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proofErr w:type="gram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121</w:t>
            </w:r>
            <w:proofErr w:type="gram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/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8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385A" w:rsidRPr="00AB3ACE" w:rsidRDefault="001F385A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385A" w:rsidRPr="00AB3ACE" w:rsidRDefault="001F385A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6</w:t>
            </w:r>
          </w:p>
        </w:tc>
      </w:tr>
      <w:tr w:rsidR="001F385A" w:rsidRPr="00AB3ACE" w:rsidTr="009E2030">
        <w:trPr>
          <w:trHeight w:val="2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385A" w:rsidRPr="00AB3ACE" w:rsidRDefault="001F385A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 xml:space="preserve">Fasting </w:t>
            </w:r>
            <w:proofErr w:type="spellStart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glucose</w:t>
            </w:r>
            <w:proofErr w:type="spellEnd"/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385A" w:rsidRPr="00AB3ACE" w:rsidRDefault="001F385A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proofErr w:type="gram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-</w:t>
            </w:r>
            <w:proofErr w:type="gram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0446/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393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385A" w:rsidRPr="00AB3ACE" w:rsidRDefault="001F385A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proofErr w:type="gram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-</w:t>
            </w:r>
            <w:proofErr w:type="gram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0429/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40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385A" w:rsidRPr="00AB3ACE" w:rsidRDefault="001F385A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proofErr w:type="gram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-</w:t>
            </w:r>
            <w:proofErr w:type="gram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0385/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4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385A" w:rsidRPr="00AB3ACE" w:rsidRDefault="001F385A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385A" w:rsidRPr="00AB3ACE" w:rsidRDefault="001F385A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2</w:t>
            </w:r>
          </w:p>
        </w:tc>
      </w:tr>
      <w:tr w:rsidR="001F385A" w:rsidRPr="00AB3ACE" w:rsidTr="009E2030">
        <w:trPr>
          <w:trHeight w:val="2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385A" w:rsidRPr="00AB3ACE" w:rsidRDefault="001F385A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HbA1c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385A" w:rsidRPr="00AB3ACE" w:rsidRDefault="001F385A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proofErr w:type="gram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-</w:t>
            </w:r>
            <w:proofErr w:type="gram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129/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269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385A" w:rsidRPr="00AB3ACE" w:rsidRDefault="001F385A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proofErr w:type="gram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-</w:t>
            </w:r>
            <w:proofErr w:type="gram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133/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26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385A" w:rsidRPr="00AB3ACE" w:rsidRDefault="001F385A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proofErr w:type="gram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-</w:t>
            </w:r>
            <w:proofErr w:type="gram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114/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30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385A" w:rsidRPr="00AB3ACE" w:rsidRDefault="001F385A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385A" w:rsidRPr="00AB3ACE" w:rsidRDefault="001F385A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6</w:t>
            </w:r>
          </w:p>
        </w:tc>
      </w:tr>
      <w:tr w:rsidR="001F385A" w:rsidRPr="00AB3ACE" w:rsidTr="009E2030">
        <w:trPr>
          <w:trHeight w:val="2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385A" w:rsidRPr="00AB3ACE" w:rsidRDefault="001F385A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Fasting insulin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385A" w:rsidRPr="00AB3ACE" w:rsidRDefault="001F385A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proofErr w:type="gram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358</w:t>
            </w:r>
            <w:proofErr w:type="gram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/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76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385A" w:rsidRPr="00AB3ACE" w:rsidRDefault="001F385A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proofErr w:type="gram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379</w:t>
            </w:r>
            <w:proofErr w:type="gram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/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74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385A" w:rsidRPr="00AB3ACE" w:rsidRDefault="001F385A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proofErr w:type="gram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329</w:t>
            </w:r>
            <w:proofErr w:type="gram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/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85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385A" w:rsidRPr="00AB3ACE" w:rsidRDefault="001F385A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9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385A" w:rsidRPr="00AB3ACE" w:rsidRDefault="001F385A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31</w:t>
            </w:r>
          </w:p>
        </w:tc>
      </w:tr>
      <w:tr w:rsidR="001F385A" w:rsidRPr="00AB3ACE" w:rsidTr="009E2030">
        <w:trPr>
          <w:trHeight w:val="2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385A" w:rsidRPr="00AB3ACE" w:rsidRDefault="001F385A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Diastolic</w:t>
            </w:r>
            <w:proofErr w:type="spellEnd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blood</w:t>
            </w:r>
            <w:proofErr w:type="spellEnd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pressure</w:t>
            </w:r>
            <w:proofErr w:type="spellEnd"/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385A" w:rsidRPr="00AB3ACE" w:rsidRDefault="001F385A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proofErr w:type="gram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87</w:t>
            </w:r>
            <w:proofErr w:type="gram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/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793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385A" w:rsidRPr="00AB3ACE" w:rsidRDefault="001F385A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proofErr w:type="gram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97</w:t>
            </w:r>
            <w:proofErr w:type="gram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/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78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385A" w:rsidRPr="00AB3ACE" w:rsidRDefault="001F385A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proofErr w:type="gram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72</w:t>
            </w:r>
            <w:proofErr w:type="gram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/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90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385A" w:rsidRPr="00AB3ACE" w:rsidRDefault="001F385A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9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385A" w:rsidRPr="00AB3ACE" w:rsidRDefault="001F385A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21</w:t>
            </w:r>
          </w:p>
        </w:tc>
      </w:tr>
      <w:tr w:rsidR="001F385A" w:rsidRPr="00AB3ACE" w:rsidTr="009E2030">
        <w:trPr>
          <w:trHeight w:val="2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385A" w:rsidRPr="00AB3ACE" w:rsidRDefault="001F385A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Systolic</w:t>
            </w:r>
            <w:proofErr w:type="spellEnd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blood</w:t>
            </w:r>
            <w:proofErr w:type="spellEnd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pressure</w:t>
            </w:r>
            <w:proofErr w:type="spellEnd"/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385A" w:rsidRPr="00AB3ACE" w:rsidRDefault="001F385A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proofErr w:type="gram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475</w:t>
            </w:r>
            <w:proofErr w:type="gram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/1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31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385A" w:rsidRPr="00AB3ACE" w:rsidRDefault="001F385A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proofErr w:type="gram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497</w:t>
            </w:r>
            <w:proofErr w:type="gram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/1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385A" w:rsidRPr="00AB3ACE" w:rsidRDefault="001F385A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proofErr w:type="gram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435</w:t>
            </w:r>
            <w:proofErr w:type="gram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/1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4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385A" w:rsidRPr="00AB3ACE" w:rsidRDefault="001F385A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9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385A" w:rsidRPr="00AB3ACE" w:rsidRDefault="001F385A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26</w:t>
            </w:r>
          </w:p>
        </w:tc>
      </w:tr>
      <w:tr w:rsidR="001F385A" w:rsidRPr="00AB3ACE" w:rsidTr="009E2030">
        <w:trPr>
          <w:trHeight w:val="2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385A" w:rsidRPr="00AB3ACE" w:rsidRDefault="001F385A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HDL-C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385A" w:rsidRPr="00AB3ACE" w:rsidRDefault="001F385A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proofErr w:type="gram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-</w:t>
            </w:r>
            <w:proofErr w:type="gram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261/-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0941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385A" w:rsidRPr="00AB3ACE" w:rsidRDefault="001F385A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proofErr w:type="gram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-</w:t>
            </w:r>
            <w:proofErr w:type="gram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257/-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09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385A" w:rsidRPr="00AB3ACE" w:rsidRDefault="001F385A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proofErr w:type="gram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-</w:t>
            </w:r>
            <w:proofErr w:type="gram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295/-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086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385A" w:rsidRPr="00AB3ACE" w:rsidRDefault="001F385A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9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385A" w:rsidRPr="00AB3ACE" w:rsidRDefault="001F385A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26</w:t>
            </w:r>
          </w:p>
        </w:tc>
      </w:tr>
      <w:tr w:rsidR="001F385A" w:rsidRPr="00AB3ACE" w:rsidTr="009E2030">
        <w:trPr>
          <w:trHeight w:val="2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385A" w:rsidRPr="00AB3ACE" w:rsidRDefault="001F385A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LDL-C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385A" w:rsidRPr="00AB3ACE" w:rsidRDefault="001F385A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proofErr w:type="gram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-</w:t>
            </w:r>
            <w:proofErr w:type="gram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122/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346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385A" w:rsidRPr="00AB3ACE" w:rsidRDefault="001F385A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proofErr w:type="gram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-</w:t>
            </w:r>
            <w:proofErr w:type="gram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124/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34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385A" w:rsidRPr="00AB3ACE" w:rsidRDefault="001F385A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proofErr w:type="gram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-</w:t>
            </w:r>
            <w:proofErr w:type="gram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107/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39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385A" w:rsidRPr="00AB3ACE" w:rsidRDefault="001F385A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385A" w:rsidRPr="00AB3ACE" w:rsidRDefault="001F385A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8</w:t>
            </w:r>
          </w:p>
        </w:tc>
      </w:tr>
      <w:tr w:rsidR="001F385A" w:rsidRPr="00AB3ACE" w:rsidTr="009E2030">
        <w:trPr>
          <w:trHeight w:val="2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385A" w:rsidRPr="00AB3ACE" w:rsidRDefault="001F385A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ALT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385A" w:rsidRPr="00AB3ACE" w:rsidRDefault="001F385A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proofErr w:type="gram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161</w:t>
            </w:r>
            <w:proofErr w:type="gram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/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517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385A" w:rsidRPr="00AB3ACE" w:rsidRDefault="001F385A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proofErr w:type="gram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162</w:t>
            </w:r>
            <w:proofErr w:type="gram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/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53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385A" w:rsidRPr="00AB3ACE" w:rsidRDefault="001F385A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proofErr w:type="gram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147</w:t>
            </w:r>
            <w:proofErr w:type="gram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/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58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385A" w:rsidRPr="00AB3ACE" w:rsidRDefault="001F385A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385A" w:rsidRPr="00AB3ACE" w:rsidRDefault="001F385A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24</w:t>
            </w:r>
          </w:p>
        </w:tc>
      </w:tr>
      <w:tr w:rsidR="001F385A" w:rsidRPr="00AB3ACE" w:rsidTr="009E2030">
        <w:trPr>
          <w:trHeight w:val="2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385A" w:rsidRPr="00AB3ACE" w:rsidRDefault="001F385A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CRP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385A" w:rsidRPr="00AB3ACE" w:rsidRDefault="001F385A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proofErr w:type="gram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343</w:t>
            </w:r>
            <w:proofErr w:type="gram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/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385A" w:rsidRPr="00AB3ACE" w:rsidRDefault="001F385A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proofErr w:type="gram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359</w:t>
            </w:r>
            <w:proofErr w:type="gram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/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99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385A" w:rsidRPr="00AB3ACE" w:rsidRDefault="001F385A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proofErr w:type="gram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314</w:t>
            </w:r>
            <w:proofErr w:type="gram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/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1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385A" w:rsidRPr="00AB3ACE" w:rsidRDefault="001F385A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9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385A" w:rsidRPr="00AB3ACE" w:rsidRDefault="001F385A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25</w:t>
            </w:r>
          </w:p>
        </w:tc>
      </w:tr>
      <w:tr w:rsidR="001F385A" w:rsidRPr="00AB3ACE" w:rsidTr="009E2030">
        <w:trPr>
          <w:trHeight w:val="2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385A" w:rsidRPr="00AB3ACE" w:rsidRDefault="001F385A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GGT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385A" w:rsidRPr="00AB3ACE" w:rsidRDefault="001F385A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proofErr w:type="gram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187</w:t>
            </w:r>
            <w:proofErr w:type="gram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/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547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385A" w:rsidRPr="00AB3ACE" w:rsidRDefault="001F385A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proofErr w:type="gram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214</w:t>
            </w:r>
            <w:proofErr w:type="gram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/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49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385A" w:rsidRPr="00AB3ACE" w:rsidRDefault="001F385A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proofErr w:type="gram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172</w:t>
            </w:r>
            <w:proofErr w:type="gram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/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62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385A" w:rsidRPr="00AB3ACE" w:rsidRDefault="001F385A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7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385A" w:rsidRPr="00AB3ACE" w:rsidRDefault="001F385A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25</w:t>
            </w:r>
          </w:p>
        </w:tc>
      </w:tr>
      <w:tr w:rsidR="001F385A" w:rsidRPr="00AB3ACE" w:rsidTr="009E2030">
        <w:trPr>
          <w:trHeight w:val="2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385A" w:rsidRPr="00AB3ACE" w:rsidRDefault="001F385A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IL-6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385A" w:rsidRPr="00AB3ACE" w:rsidRDefault="001F385A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proofErr w:type="gram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-</w:t>
            </w:r>
            <w:proofErr w:type="gram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517/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615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385A" w:rsidRPr="00AB3ACE" w:rsidRDefault="001F385A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proofErr w:type="gram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-</w:t>
            </w:r>
            <w:proofErr w:type="gram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507/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63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385A" w:rsidRPr="00AB3ACE" w:rsidRDefault="001F385A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proofErr w:type="gram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-</w:t>
            </w:r>
            <w:proofErr w:type="gram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458/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70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385A" w:rsidRPr="00AB3ACE" w:rsidRDefault="001F385A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385A" w:rsidRPr="00AB3ACE" w:rsidRDefault="001F385A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3</w:t>
            </w:r>
          </w:p>
        </w:tc>
      </w:tr>
      <w:tr w:rsidR="001F385A" w:rsidRPr="00AB3ACE" w:rsidTr="009E2030">
        <w:trPr>
          <w:trHeight w:val="2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385A" w:rsidRPr="00AB3ACE" w:rsidRDefault="001F385A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Triglycerides</w:t>
            </w:r>
            <w:proofErr w:type="spellEnd"/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385A" w:rsidRPr="00AB3ACE" w:rsidRDefault="001F385A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proofErr w:type="gram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162</w:t>
            </w:r>
            <w:proofErr w:type="gram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/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403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385A" w:rsidRPr="00AB3ACE" w:rsidRDefault="001F385A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proofErr w:type="gram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172</w:t>
            </w:r>
            <w:proofErr w:type="gram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/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39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385A" w:rsidRPr="00AB3ACE" w:rsidRDefault="001F385A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proofErr w:type="gram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149</w:t>
            </w:r>
            <w:proofErr w:type="gram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/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45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385A" w:rsidRPr="00AB3ACE" w:rsidRDefault="001F385A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9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385A" w:rsidRPr="00AB3ACE" w:rsidRDefault="001F385A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28</w:t>
            </w:r>
          </w:p>
        </w:tc>
      </w:tr>
      <w:tr w:rsidR="001F385A" w:rsidRPr="00AB3ACE" w:rsidTr="009E2030">
        <w:trPr>
          <w:trHeight w:val="2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385A" w:rsidRPr="00AB3ACE" w:rsidRDefault="001F385A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 xml:space="preserve">Total </w:t>
            </w:r>
            <w:proofErr w:type="spellStart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cholesterol</w:t>
            </w:r>
            <w:proofErr w:type="spellEnd"/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385A" w:rsidRPr="00AB3ACE" w:rsidRDefault="001F385A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proofErr w:type="gram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-</w:t>
            </w:r>
            <w:proofErr w:type="gram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177/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296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385A" w:rsidRPr="00AB3ACE" w:rsidRDefault="001F385A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proofErr w:type="gram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-</w:t>
            </w:r>
            <w:proofErr w:type="gram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176/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30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385A" w:rsidRPr="00AB3ACE" w:rsidRDefault="001F385A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proofErr w:type="gram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-</w:t>
            </w:r>
            <w:proofErr w:type="gram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157/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33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385A" w:rsidRPr="00AB3ACE" w:rsidRDefault="001F385A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385A" w:rsidRPr="00AB3ACE" w:rsidRDefault="001F385A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5</w:t>
            </w:r>
          </w:p>
        </w:tc>
      </w:tr>
    </w:tbl>
    <w:p w:rsidR="001F385A" w:rsidRPr="00AB3ACE" w:rsidRDefault="001F385A" w:rsidP="001F385A">
      <w:pPr>
        <w:rPr>
          <w:rFonts w:ascii="Times New Roman" w:hAnsi="Times New Roman"/>
          <w:b/>
          <w:sz w:val="16"/>
          <w:szCs w:val="16"/>
        </w:rPr>
      </w:pPr>
    </w:p>
    <w:p w:rsidR="00234F08" w:rsidRPr="001F385A" w:rsidRDefault="00234F08">
      <w:pPr>
        <w:rPr>
          <w:rFonts w:ascii="Times New Roman" w:hAnsi="Times New Roman"/>
          <w:b/>
          <w:sz w:val="16"/>
          <w:szCs w:val="16"/>
        </w:rPr>
      </w:pPr>
      <w:bookmarkStart w:id="0" w:name="_GoBack"/>
      <w:bookmarkEnd w:id="0"/>
    </w:p>
    <w:sectPr w:rsidR="00234F08" w:rsidRPr="001F385A" w:rsidSect="001F385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385A"/>
    <w:rsid w:val="001F385A"/>
    <w:rsid w:val="00234F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385A"/>
    <w:pPr>
      <w:spacing w:after="0" w:line="240" w:lineRule="auto"/>
    </w:pPr>
    <w:rPr>
      <w:rFonts w:eastAsiaTheme="minorEastAs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385A"/>
    <w:pPr>
      <w:spacing w:after="0" w:line="240" w:lineRule="auto"/>
    </w:pPr>
    <w:rPr>
      <w:rFonts w:eastAsiaTheme="minorEastAs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9</Words>
  <Characters>238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ngelska parken</Company>
  <LinksUpToDate>false</LinksUpToDate>
  <CharactersWithSpaces>28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ve Fall</dc:creator>
  <cp:lastModifiedBy>Tove Fall</cp:lastModifiedBy>
  <cp:revision>1</cp:revision>
  <dcterms:created xsi:type="dcterms:W3CDTF">2013-04-25T09:36:00Z</dcterms:created>
  <dcterms:modified xsi:type="dcterms:W3CDTF">2013-04-25T09:36:00Z</dcterms:modified>
</cp:coreProperties>
</file>